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3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900"/>
        <w:gridCol w:w="900"/>
        <w:gridCol w:w="900"/>
        <w:gridCol w:w="1175"/>
        <w:gridCol w:w="990"/>
      </w:tblGrid>
      <w:tr w:rsidR="00F26B99" w14:paraId="7E99258F" w14:textId="77777777" w:rsidTr="00980164">
        <w:tc>
          <w:tcPr>
            <w:tcW w:w="7830" w:type="dxa"/>
            <w:gridSpan w:val="6"/>
            <w:tcBorders>
              <w:bottom w:val="single" w:sz="4" w:space="0" w:color="auto"/>
            </w:tcBorders>
          </w:tcPr>
          <w:p w14:paraId="276F944D" w14:textId="66F58077" w:rsidR="00B8282B" w:rsidRPr="00CA3805" w:rsidRDefault="000772A6" w:rsidP="000772A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S6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. 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 xml:space="preserve">Inverse Gaussian Regression Model Estimating Three-way Interactions among Race and Age, </w:t>
            </w:r>
            <w:r w:rsidRPr="00CA3805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Gender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 xml:space="preserve">, or Education with Lifetime Discrimination Burden 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>after Excluding Hispanic Whites</w:t>
            </w:r>
          </w:p>
        </w:tc>
      </w:tr>
      <w:tr w:rsidR="00F26B99" w14:paraId="57503B01" w14:textId="77777777" w:rsidTr="00980164">
        <w:trPr>
          <w:trHeight w:val="332"/>
        </w:trPr>
        <w:tc>
          <w:tcPr>
            <w:tcW w:w="29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442EC1D" w14:textId="77777777" w:rsidR="00B8282B" w:rsidRPr="00CA3805" w:rsidRDefault="000772A6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2668F678" w14:textId="77777777" w:rsidR="00B8282B" w:rsidRPr="00CA3805" w:rsidRDefault="000772A6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41C95" w14:textId="77777777" w:rsidR="00B8282B" w:rsidRPr="00CA3805" w:rsidRDefault="000772A6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35894271" w14:textId="77777777" w:rsidR="00B8282B" w:rsidRPr="00CA3805" w:rsidRDefault="000772A6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6B95F" w14:textId="77777777" w:rsidR="00B8282B" w:rsidRPr="00CA3805" w:rsidRDefault="000772A6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BC266EC" w14:textId="77777777" w:rsidR="00B8282B" w:rsidRPr="00CA3805" w:rsidRDefault="000772A6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35DD9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264403F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B0198D1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F26B99" w14:paraId="17026265" w14:textId="77777777" w:rsidTr="00980164">
        <w:trPr>
          <w:trHeight w:val="332"/>
        </w:trPr>
        <w:tc>
          <w:tcPr>
            <w:tcW w:w="2965" w:type="dxa"/>
            <w:vMerge/>
            <w:tcBorders>
              <w:top w:val="nil"/>
              <w:bottom w:val="nil"/>
              <w:right w:val="nil"/>
            </w:tcBorders>
          </w:tcPr>
          <w:p w14:paraId="3BF46E3B" w14:textId="77777777" w:rsidR="00B8282B" w:rsidRPr="00CA3805" w:rsidRDefault="000772A6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5913F" w14:textId="77777777" w:rsidR="00B8282B" w:rsidRPr="00CA3805" w:rsidRDefault="000772A6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1E020" w14:textId="77777777" w:rsidR="00B8282B" w:rsidRPr="00CA3805" w:rsidRDefault="000772A6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FF4FA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5F6145A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C77B25C" w14:textId="77777777" w:rsidR="00B8282B" w:rsidRPr="00CA3805" w:rsidRDefault="000772A6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F26B99" w14:paraId="565E4127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5185709E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E3285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24D8FA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A4E5A8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3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90B3B2B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EE9B1FF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34</w:t>
            </w:r>
          </w:p>
        </w:tc>
      </w:tr>
      <w:tr w:rsidR="00F26B99" w14:paraId="070200DA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8F653E0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CA8FF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BF26A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BF93B1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991B635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607DEFA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3</w:t>
            </w:r>
          </w:p>
        </w:tc>
      </w:tr>
      <w:tr w:rsidR="00F26B99" w14:paraId="54AC452E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2E7717A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F93DB2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C0B08C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41F7BA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C960A1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B8CD3F6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84</w:t>
            </w:r>
          </w:p>
        </w:tc>
      </w:tr>
      <w:tr w:rsidR="00F26B99" w14:paraId="09605197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FE6D41E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Educat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47E02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42D6FC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E6D98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BFF375C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FBA7C8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1</w:t>
            </w:r>
          </w:p>
        </w:tc>
      </w:tr>
      <w:tr w:rsidR="00F26B99" w14:paraId="2A32D4E3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4F26CE98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D074AA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185043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CBDE26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164068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5B19F23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2</w:t>
            </w:r>
          </w:p>
        </w:tc>
      </w:tr>
      <w:tr w:rsidR="00F26B99" w14:paraId="6E69E3E5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B1DD3C4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1F519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49353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04CFC9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4A43CCA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BBD0B5F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8</w:t>
            </w:r>
          </w:p>
        </w:tc>
      </w:tr>
      <w:tr w:rsidR="00F26B99" w14:paraId="4F3E56BA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F58C4B8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7FC2DA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2F05A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AB674B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9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7A65D5F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458D709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78</w:t>
            </w:r>
          </w:p>
        </w:tc>
      </w:tr>
      <w:tr w:rsidR="00F26B99" w14:paraId="5631E7DC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2591EAF9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F01E48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C6A977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6016FE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5EE32B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3DBABE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</w:tr>
      <w:tr w:rsidR="00F26B99" w14:paraId="630DA3C1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5398BEC8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DBF306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6E408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66B8E2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CF95DD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EB50F02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2</w:t>
            </w:r>
          </w:p>
        </w:tc>
      </w:tr>
      <w:tr w:rsidR="00F26B99" w14:paraId="0E4562D9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1D500FC3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796DDB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781F03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4A6F43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9B2785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C47EC6A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1</w:t>
            </w:r>
          </w:p>
        </w:tc>
      </w:tr>
      <w:tr w:rsidR="00F26B99" w14:paraId="3CB3A6C7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16EDC520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B00922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B3326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C5EB74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2E6B940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5DAC9B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6</w:t>
            </w:r>
          </w:p>
        </w:tc>
      </w:tr>
      <w:tr w:rsidR="00F26B99" w14:paraId="7205C9BB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5311EC7F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A938F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EBC378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B6A96F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7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8EF52A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605767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2</w:t>
            </w:r>
          </w:p>
        </w:tc>
      </w:tr>
      <w:tr w:rsidR="00F26B99" w14:paraId="6D2F260A" w14:textId="77777777" w:rsidTr="00980164">
        <w:trPr>
          <w:trHeight w:val="306"/>
        </w:trPr>
        <w:tc>
          <w:tcPr>
            <w:tcW w:w="2965" w:type="dxa"/>
            <w:tcBorders>
              <w:top w:val="nil"/>
              <w:bottom w:val="single" w:sz="4" w:space="0" w:color="auto"/>
              <w:right w:val="nil"/>
            </w:tcBorders>
          </w:tcPr>
          <w:p w14:paraId="6318F76E" w14:textId="77777777" w:rsidR="00B8282B" w:rsidRPr="00CA3805" w:rsidRDefault="000772A6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Race × Gender ×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91166" w14:textId="77777777" w:rsidR="00B8282B" w:rsidRPr="00CA3805" w:rsidRDefault="000772A6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D591C" w14:textId="77777777" w:rsidR="00B8282B" w:rsidRPr="00CA3805" w:rsidRDefault="000772A6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65F5" w14:textId="77777777" w:rsidR="00B8282B" w:rsidRPr="00CA3805" w:rsidRDefault="000772A6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393B" w14:textId="77777777" w:rsidR="00B8282B" w:rsidRPr="00CA3805" w:rsidRDefault="000772A6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3743C04" w14:textId="77777777" w:rsidR="00B8282B" w:rsidRPr="00CA3805" w:rsidRDefault="000772A6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7</w:t>
            </w:r>
          </w:p>
        </w:tc>
      </w:tr>
    </w:tbl>
    <w:p w14:paraId="44D33D80" w14:textId="77777777" w:rsidR="00B8282B" w:rsidRDefault="000772A6" w:rsidP="007C3CFF">
      <w:pPr>
        <w:rPr>
          <w:rFonts w:ascii="Times" w:hAnsi="Times"/>
        </w:rPr>
      </w:pPr>
    </w:p>
    <w:sectPr w:rsidR="00B8282B" w:rsidSect="002257C1">
      <w:pgSz w:w="12240" w:h="15840"/>
      <w:pgMar w:top="1440" w:right="1440" w:bottom="1440" w:left="1440" w:header="720" w:footer="720" w:gutter="0"/>
      <w:pgNumType w:start="6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40404F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78891C" w:tentative="1">
      <w:start w:val="1"/>
      <w:numFmt w:val="lowerLetter"/>
      <w:lvlText w:val="%2."/>
      <w:lvlJc w:val="left"/>
      <w:pPr>
        <w:ind w:left="1440" w:hanging="360"/>
      </w:pPr>
    </w:lvl>
    <w:lvl w:ilvl="2" w:tplc="97CABDDC" w:tentative="1">
      <w:start w:val="1"/>
      <w:numFmt w:val="lowerRoman"/>
      <w:lvlText w:val="%3."/>
      <w:lvlJc w:val="right"/>
      <w:pPr>
        <w:ind w:left="2160" w:hanging="180"/>
      </w:pPr>
    </w:lvl>
    <w:lvl w:ilvl="3" w:tplc="15B879DC" w:tentative="1">
      <w:start w:val="1"/>
      <w:numFmt w:val="decimal"/>
      <w:lvlText w:val="%4."/>
      <w:lvlJc w:val="left"/>
      <w:pPr>
        <w:ind w:left="2880" w:hanging="360"/>
      </w:pPr>
    </w:lvl>
    <w:lvl w:ilvl="4" w:tplc="544EA606" w:tentative="1">
      <w:start w:val="1"/>
      <w:numFmt w:val="lowerLetter"/>
      <w:lvlText w:val="%5."/>
      <w:lvlJc w:val="left"/>
      <w:pPr>
        <w:ind w:left="3600" w:hanging="360"/>
      </w:pPr>
    </w:lvl>
    <w:lvl w:ilvl="5" w:tplc="B2B0C1E4" w:tentative="1">
      <w:start w:val="1"/>
      <w:numFmt w:val="lowerRoman"/>
      <w:lvlText w:val="%6."/>
      <w:lvlJc w:val="right"/>
      <w:pPr>
        <w:ind w:left="4320" w:hanging="180"/>
      </w:pPr>
    </w:lvl>
    <w:lvl w:ilvl="6" w:tplc="D7766FA2" w:tentative="1">
      <w:start w:val="1"/>
      <w:numFmt w:val="decimal"/>
      <w:lvlText w:val="%7."/>
      <w:lvlJc w:val="left"/>
      <w:pPr>
        <w:ind w:left="5040" w:hanging="360"/>
      </w:pPr>
    </w:lvl>
    <w:lvl w:ilvl="7" w:tplc="186A06D4" w:tentative="1">
      <w:start w:val="1"/>
      <w:numFmt w:val="lowerLetter"/>
      <w:lvlText w:val="%8."/>
      <w:lvlJc w:val="left"/>
      <w:pPr>
        <w:ind w:left="5760" w:hanging="360"/>
      </w:pPr>
    </w:lvl>
    <w:lvl w:ilvl="8" w:tplc="3F1A3EA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B99"/>
    <w:rsid w:val="000772A6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5B9B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6:00Z</dcterms:modified>
</cp:coreProperties>
</file>